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8845D" w14:textId="77777777" w:rsidR="00FF0276" w:rsidRDefault="00FF0276" w:rsidP="00FF0276">
      <w:pPr>
        <w:widowControl/>
        <w:jc w:val="left"/>
      </w:pPr>
      <w:r>
        <w:rPr>
          <w:b/>
          <w:bCs/>
        </w:rPr>
        <w:t>SUPPLEMENTARY TABLE</w:t>
      </w:r>
    </w:p>
    <w:p w14:paraId="1AF4294B" w14:textId="77777777" w:rsidR="00FF0276" w:rsidRDefault="00FF0276" w:rsidP="00FF0276">
      <w:r>
        <w:t xml:space="preserve">Table S1 Primary antibodies </w:t>
      </w:r>
      <w:r>
        <w:rPr>
          <w:rFonts w:hint="eastAsia"/>
        </w:rPr>
        <w:t xml:space="preserve">detailed </w:t>
      </w:r>
      <w:r>
        <w:t>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7"/>
        <w:gridCol w:w="3925"/>
        <w:gridCol w:w="3922"/>
        <w:gridCol w:w="229"/>
        <w:gridCol w:w="2552"/>
        <w:gridCol w:w="193"/>
      </w:tblGrid>
      <w:tr w:rsidR="00FF0276" w14:paraId="6AFF85A2" w14:textId="77777777" w:rsidTr="00915A53">
        <w:trPr>
          <w:trHeight w:val="479"/>
        </w:trPr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D062F" w14:textId="77777777" w:rsidR="00FF0276" w:rsidRDefault="00FF0276" w:rsidP="00915A53">
            <w:pPr>
              <w:tabs>
                <w:tab w:val="left" w:pos="5954"/>
              </w:tabs>
              <w:jc w:val="left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antige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2F997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dilution/concentration</w:t>
            </w:r>
          </w:p>
        </w:tc>
        <w:tc>
          <w:tcPr>
            <w:tcW w:w="1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DD865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at. #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3598F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ompany and Nation</w:t>
            </w:r>
          </w:p>
        </w:tc>
      </w:tr>
      <w:tr w:rsidR="00FF0276" w:rsidRPr="00FF0276" w14:paraId="120BCDA3" w14:textId="77777777" w:rsidTr="00FF0276">
        <w:trPr>
          <w:gridAfter w:val="1"/>
          <w:wAfter w:w="69" w:type="pct"/>
          <w:trHeight w:val="470"/>
        </w:trPr>
        <w:tc>
          <w:tcPr>
            <w:tcW w:w="4931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BE92A1" w14:textId="4F857E0D" w:rsidR="00FF0276" w:rsidRPr="00FF0276" w:rsidRDefault="00FF0276" w:rsidP="00FF0276">
            <w:pPr>
              <w:tabs>
                <w:tab w:val="left" w:pos="5954"/>
              </w:tabs>
              <w:jc w:val="left"/>
              <w:rPr>
                <w:b/>
                <w:bCs/>
                <w:i/>
                <w:iCs/>
                <w:szCs w:val="28"/>
              </w:rPr>
            </w:pPr>
            <w:r w:rsidRPr="00FF0276">
              <w:rPr>
                <w:b/>
                <w:bCs/>
                <w:i/>
                <w:iCs/>
                <w:color w:val="000000"/>
                <w:kern w:val="0"/>
                <w:szCs w:val="28"/>
              </w:rPr>
              <w:t>Immunohistochemical staining</w:t>
            </w:r>
          </w:p>
        </w:tc>
      </w:tr>
      <w:tr w:rsidR="00FF0276" w14:paraId="5083F274" w14:textId="77777777" w:rsidTr="00915A53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EF2CCBB" w14:textId="77777777" w:rsidR="00FF0276" w:rsidRDefault="00FF0276" w:rsidP="00915A53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43A51C5E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303E147F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GA503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51783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Dako, Denmark</w:t>
            </w:r>
          </w:p>
        </w:tc>
      </w:tr>
      <w:tr w:rsidR="00FF0276" w14:paraId="195269BE" w14:textId="77777777" w:rsidTr="00915A53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0F91B43" w14:textId="77777777" w:rsidR="00FF0276" w:rsidRDefault="00FF0276" w:rsidP="00915A53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1F97D25A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1E6D87A9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IR649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A2460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Dako, Denmark</w:t>
            </w:r>
          </w:p>
        </w:tc>
      </w:tr>
      <w:tr w:rsidR="00FF0276" w14:paraId="7E3DE5D6" w14:textId="77777777" w:rsidTr="00915A53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F011414" w14:textId="77777777" w:rsidR="00FF0276" w:rsidRDefault="00FF0276" w:rsidP="00915A53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CD2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176C4904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3039DAC6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GA60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A99E0" w14:textId="77777777" w:rsidR="00FF0276" w:rsidRDefault="00FF027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bookmarkStart w:id="0" w:name="OLE_LINK3"/>
            <w:r>
              <w:rPr>
                <w:bCs/>
                <w:szCs w:val="28"/>
              </w:rPr>
              <w:t>Dako, Denmark</w:t>
            </w:r>
            <w:bookmarkEnd w:id="0"/>
          </w:p>
        </w:tc>
      </w:tr>
      <w:tr w:rsidR="00FF0276" w14:paraId="7E14D5B6" w14:textId="77777777" w:rsidTr="00FF0276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6B4885C" w14:textId="38248E88" w:rsidR="00FF0276" w:rsidRDefault="00FF0276" w:rsidP="00915A53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2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66E02688" w14:textId="2B4E17C0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</w:t>
            </w:r>
            <w:r>
              <w:rPr>
                <w:bCs/>
                <w:szCs w:val="28"/>
              </w:rPr>
              <w:t>:5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40332BF0" w14:textId="00CC346E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 w:rsidRPr="001924B6">
              <w:rPr>
                <w:bCs/>
                <w:szCs w:val="28"/>
              </w:rPr>
              <w:t>ab75985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96BAF" w14:textId="4BE34E2E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 w:rsidRPr="001924B6">
              <w:rPr>
                <w:bCs/>
                <w:szCs w:val="28"/>
              </w:rPr>
              <w:t>Abcam</w:t>
            </w:r>
            <w:r>
              <w:rPr>
                <w:bCs/>
                <w:szCs w:val="28"/>
              </w:rPr>
              <w:t>, UK</w:t>
            </w:r>
          </w:p>
        </w:tc>
      </w:tr>
      <w:tr w:rsidR="00FF0276" w14:paraId="50F0B103" w14:textId="77777777" w:rsidTr="00FF0276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E09ED74" w14:textId="67C51D19" w:rsidR="00FF0276" w:rsidRDefault="00FF0276" w:rsidP="00915A53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I</w:t>
            </w:r>
            <w:r>
              <w:rPr>
                <w:color w:val="000000"/>
                <w:kern w:val="0"/>
                <w:szCs w:val="28"/>
              </w:rPr>
              <w:t>COS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0DE7708F" w14:textId="7784B769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</w:t>
            </w:r>
            <w:r>
              <w:rPr>
                <w:bCs/>
                <w:szCs w:val="28"/>
              </w:rPr>
              <w:t>:5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02D5C358" w14:textId="2FD80332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 w:rsidRPr="001924B6">
              <w:rPr>
                <w:bCs/>
                <w:szCs w:val="28"/>
              </w:rPr>
              <w:t>ab22464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3AC95" w14:textId="15745335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 w:rsidRPr="001924B6">
              <w:rPr>
                <w:bCs/>
                <w:szCs w:val="28"/>
              </w:rPr>
              <w:t>Abcam</w:t>
            </w:r>
            <w:r>
              <w:rPr>
                <w:bCs/>
                <w:szCs w:val="28"/>
              </w:rPr>
              <w:t>, UK</w:t>
            </w:r>
          </w:p>
        </w:tc>
      </w:tr>
      <w:tr w:rsidR="00FF0276" w14:paraId="0B952FAB" w14:textId="77777777" w:rsidTr="00FF0276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A513B63" w14:textId="1C24A872" w:rsidR="00FF0276" w:rsidRDefault="00FF0276" w:rsidP="00915A53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XCR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19604E29" w14:textId="6A098EC5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</w:t>
            </w:r>
            <w:r>
              <w:rPr>
                <w:bCs/>
                <w:szCs w:val="28"/>
              </w:rPr>
              <w:t>:</w:t>
            </w:r>
            <w:r w:rsidR="00A32D12">
              <w:rPr>
                <w:bCs/>
                <w:szCs w:val="28"/>
              </w:rPr>
              <w:t>20</w:t>
            </w:r>
            <w:r>
              <w:rPr>
                <w:bCs/>
                <w:szCs w:val="28"/>
              </w:rPr>
              <w:t>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1EA344DA" w14:textId="5F6437AE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 w:rsidRPr="001924B6">
              <w:rPr>
                <w:bCs/>
                <w:szCs w:val="28"/>
              </w:rPr>
              <w:t>ab254415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51D62" w14:textId="2AA8E5CE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bookmarkStart w:id="1" w:name="OLE_LINK1"/>
            <w:r w:rsidRPr="001924B6">
              <w:rPr>
                <w:bCs/>
                <w:szCs w:val="28"/>
              </w:rPr>
              <w:t>Abcam</w:t>
            </w:r>
            <w:r>
              <w:rPr>
                <w:bCs/>
                <w:szCs w:val="28"/>
              </w:rPr>
              <w:t>, UK</w:t>
            </w:r>
            <w:bookmarkEnd w:id="1"/>
          </w:p>
        </w:tc>
      </w:tr>
      <w:tr w:rsidR="00FF0276" w:rsidRPr="00FF0276" w14:paraId="6E59E8A7" w14:textId="77777777" w:rsidTr="00FF0276">
        <w:trPr>
          <w:gridAfter w:val="1"/>
          <w:wAfter w:w="69" w:type="pct"/>
          <w:trHeight w:val="470"/>
        </w:trPr>
        <w:tc>
          <w:tcPr>
            <w:tcW w:w="4931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21A8E9" w14:textId="0C28FC76" w:rsidR="00FF0276" w:rsidRPr="00FF0276" w:rsidRDefault="00FF0276" w:rsidP="00FF0276">
            <w:pPr>
              <w:tabs>
                <w:tab w:val="left" w:pos="5954"/>
              </w:tabs>
              <w:jc w:val="left"/>
              <w:rPr>
                <w:b/>
                <w:i/>
                <w:iCs/>
                <w:szCs w:val="28"/>
              </w:rPr>
            </w:pPr>
            <w:r w:rsidRPr="00FF0276">
              <w:rPr>
                <w:b/>
                <w:i/>
                <w:iCs/>
                <w:szCs w:val="28"/>
              </w:rPr>
              <w:t>Immunofluorescence staining</w:t>
            </w:r>
          </w:p>
        </w:tc>
      </w:tr>
      <w:tr w:rsidR="00FF0276" w14:paraId="64A879D2" w14:textId="77777777" w:rsidTr="0069700C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DBC3907" w14:textId="445D10BE" w:rsidR="00FF0276" w:rsidRDefault="00FF0276" w:rsidP="00915A53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48E4A92B" w14:textId="26663C16" w:rsidR="00FF0276" w:rsidRDefault="00A32D12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</w:t>
            </w:r>
            <w:r>
              <w:rPr>
                <w:bCs/>
                <w:szCs w:val="28"/>
              </w:rPr>
              <w:t>: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073AB87B" w14:textId="28632571" w:rsidR="00FF0276" w:rsidRDefault="00FB6E18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a</w:t>
            </w:r>
            <w:r w:rsidR="00A54968">
              <w:rPr>
                <w:bCs/>
                <w:szCs w:val="28"/>
              </w:rPr>
              <w:t>b133616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402B3" w14:textId="14788503" w:rsidR="00FF0276" w:rsidRDefault="00A32D12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 w:rsidRPr="001924B6">
              <w:rPr>
                <w:bCs/>
                <w:szCs w:val="28"/>
              </w:rPr>
              <w:t>Abcam</w:t>
            </w:r>
            <w:r>
              <w:rPr>
                <w:bCs/>
                <w:szCs w:val="28"/>
              </w:rPr>
              <w:t>, UK</w:t>
            </w:r>
          </w:p>
        </w:tc>
      </w:tr>
      <w:tr w:rsidR="00FF0276" w14:paraId="41AF735A" w14:textId="77777777" w:rsidTr="0069700C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257DC" w14:textId="588B8B3C" w:rsidR="00FF0276" w:rsidRDefault="00FF0276" w:rsidP="00915A53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XCR5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15B01" w14:textId="0E70E805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</w:t>
            </w:r>
            <w:r>
              <w:rPr>
                <w:bCs/>
                <w:szCs w:val="28"/>
              </w:rPr>
              <w:t>:</w:t>
            </w:r>
            <w:r w:rsidR="00A32D12">
              <w:rPr>
                <w:bCs/>
                <w:szCs w:val="28"/>
              </w:rPr>
              <w:t>10</w:t>
            </w:r>
            <w:r>
              <w:rPr>
                <w:bCs/>
                <w:szCs w:val="28"/>
              </w:rPr>
              <w:t>0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D052A" w14:textId="6A10E888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 w:rsidRPr="001924B6">
              <w:rPr>
                <w:bCs/>
                <w:szCs w:val="28"/>
              </w:rPr>
              <w:t>ab254415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BE0E5" w14:textId="5EE13964" w:rsidR="00FF0276" w:rsidRDefault="001924B6" w:rsidP="00915A53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 w:rsidRPr="001924B6">
              <w:rPr>
                <w:bCs/>
                <w:szCs w:val="28"/>
              </w:rPr>
              <w:t>Abcam</w:t>
            </w:r>
            <w:r>
              <w:rPr>
                <w:bCs/>
                <w:szCs w:val="28"/>
              </w:rPr>
              <w:t>, UK</w:t>
            </w:r>
          </w:p>
        </w:tc>
      </w:tr>
    </w:tbl>
    <w:p w14:paraId="5A938271" w14:textId="77777777" w:rsidR="00C67B31" w:rsidRPr="00FF0276" w:rsidRDefault="00C67B31"/>
    <w:sectPr w:rsidR="00C67B31" w:rsidRPr="00FF0276" w:rsidSect="00FF027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FD612" w14:textId="77777777" w:rsidR="00095547" w:rsidRDefault="00095547" w:rsidP="00FF0276">
      <w:r>
        <w:separator/>
      </w:r>
    </w:p>
  </w:endnote>
  <w:endnote w:type="continuationSeparator" w:id="0">
    <w:p w14:paraId="32141FE3" w14:textId="77777777" w:rsidR="00095547" w:rsidRDefault="00095547" w:rsidP="00FF0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904DF" w14:textId="77777777" w:rsidR="00095547" w:rsidRDefault="00095547" w:rsidP="00FF0276">
      <w:r>
        <w:separator/>
      </w:r>
    </w:p>
  </w:footnote>
  <w:footnote w:type="continuationSeparator" w:id="0">
    <w:p w14:paraId="3C48A199" w14:textId="77777777" w:rsidR="00095547" w:rsidRDefault="00095547" w:rsidP="00FF0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tDAwNjA0srQwtjBW0lEKTi0uzszPAykwqQUAjEqcySwAAAA="/>
  </w:docVars>
  <w:rsids>
    <w:rsidRoot w:val="00FF637A"/>
    <w:rsid w:val="00082AA6"/>
    <w:rsid w:val="00095547"/>
    <w:rsid w:val="001924B6"/>
    <w:rsid w:val="001C0A3F"/>
    <w:rsid w:val="003B340D"/>
    <w:rsid w:val="0056727A"/>
    <w:rsid w:val="00602736"/>
    <w:rsid w:val="0069700C"/>
    <w:rsid w:val="008137FF"/>
    <w:rsid w:val="00A32D12"/>
    <w:rsid w:val="00A54968"/>
    <w:rsid w:val="00C67B31"/>
    <w:rsid w:val="00EC7D23"/>
    <w:rsid w:val="00FB6E18"/>
    <w:rsid w:val="00FF0276"/>
    <w:rsid w:val="00FF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7AFB7"/>
  <w15:chartTrackingRefBased/>
  <w15:docId w15:val="{2EDB55C0-7EA7-43B6-827A-07210A29C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2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2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2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丹阳</dc:creator>
  <cp:keywords/>
  <dc:description/>
  <cp:lastModifiedBy>罗 丹阳</cp:lastModifiedBy>
  <cp:revision>15</cp:revision>
  <dcterms:created xsi:type="dcterms:W3CDTF">2023-04-30T08:47:00Z</dcterms:created>
  <dcterms:modified xsi:type="dcterms:W3CDTF">2023-05-03T14:43:00Z</dcterms:modified>
</cp:coreProperties>
</file>